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3A539B" w14:textId="6E4EC775" w:rsidR="003D5CAA" w:rsidRPr="003D5CAA" w:rsidRDefault="003D5CAA">
      <w:pPr>
        <w:rPr>
          <w:rFonts w:cs="Times New Roman"/>
          <w:sz w:val="21"/>
          <w:szCs w:val="21"/>
        </w:rPr>
      </w:pPr>
      <w:r>
        <w:rPr>
          <w:rFonts w:cs="Times New Roman" w:hint="eastAsia"/>
          <w:sz w:val="21"/>
          <w:szCs w:val="21"/>
        </w:rPr>
        <w:t>Su</w:t>
      </w:r>
      <w:r>
        <w:rPr>
          <w:rFonts w:cs="Times New Roman"/>
          <w:sz w:val="21"/>
          <w:szCs w:val="21"/>
        </w:rPr>
        <w:t xml:space="preserve">pplementary file. </w:t>
      </w:r>
      <w:r w:rsidR="00CD6F31" w:rsidRPr="00CD6F31">
        <w:rPr>
          <w:rFonts w:cs="Times New Roman"/>
          <w:sz w:val="21"/>
          <w:szCs w:val="21"/>
        </w:rPr>
        <w:t xml:space="preserve">Patient characteristics according to MYD88 </w:t>
      </w:r>
      <w:r w:rsidR="00896E3E">
        <w:rPr>
          <w:rFonts w:cs="Times New Roman"/>
          <w:sz w:val="21"/>
          <w:szCs w:val="21"/>
        </w:rPr>
        <w:t>variation</w:t>
      </w:r>
      <w:r w:rsidR="00CD6F31" w:rsidRPr="00CD6F31">
        <w:rPr>
          <w:rFonts w:cs="Times New Roman"/>
          <w:sz w:val="21"/>
          <w:szCs w:val="21"/>
        </w:rPr>
        <w:t xml:space="preserve"> types</w:t>
      </w:r>
    </w:p>
    <w:tbl>
      <w:tblPr>
        <w:tblW w:w="8456" w:type="dxa"/>
        <w:tblLook w:val="04A0" w:firstRow="1" w:lastRow="0" w:firstColumn="1" w:lastColumn="0" w:noHBand="0" w:noVBand="1"/>
      </w:tblPr>
      <w:tblGrid>
        <w:gridCol w:w="2582"/>
        <w:gridCol w:w="1104"/>
        <w:gridCol w:w="1784"/>
        <w:gridCol w:w="1914"/>
        <w:gridCol w:w="1072"/>
      </w:tblGrid>
      <w:tr w:rsidR="003D5CAA" w:rsidRPr="007F1A3C" w14:paraId="69E01AEE" w14:textId="77777777" w:rsidTr="0005294F">
        <w:trPr>
          <w:trHeight w:val="299"/>
        </w:trPr>
        <w:tc>
          <w:tcPr>
            <w:tcW w:w="258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63B64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Variables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1DE7" w14:textId="77777777" w:rsidR="003D5CAA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otal</w:t>
            </w:r>
          </w:p>
          <w:p w14:paraId="5DE5180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8DC14" w14:textId="77777777" w:rsidR="003D5CAA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YD88</w:t>
            </w: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L265P</w:t>
            </w:r>
          </w:p>
          <w:p w14:paraId="727FC2E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6123C" w14:textId="77777777" w:rsidR="003D5CAA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YD88</w:t>
            </w: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other</w:t>
            </w:r>
          </w:p>
          <w:p w14:paraId="28D63F5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 (%)</w:t>
            </w: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F71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3D5CAA" w:rsidRPr="007F1A3C" w14:paraId="17B79489" w14:textId="77777777" w:rsidTr="0005294F">
        <w:trPr>
          <w:trHeight w:val="299"/>
        </w:trPr>
        <w:tc>
          <w:tcPr>
            <w:tcW w:w="258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FEEA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D5 expression</w:t>
            </w:r>
            <w:r w:rsidRPr="00130D01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4AC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9C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3A6C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1DF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20</w:t>
            </w:r>
          </w:p>
        </w:tc>
      </w:tr>
      <w:tr w:rsidR="003D5CAA" w:rsidRPr="007F1A3C" w14:paraId="192947C4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F79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B2B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 (1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77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1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7B3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 (1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1A5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B1A47A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E5D8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FC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7 (6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269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6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A64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6 (6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EB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EFA92A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7F7B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5E0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 (2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CA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8 (2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72C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 (2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A0B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460001B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DCE7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D20 expression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C8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C33D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E017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9F8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65</w:t>
            </w:r>
          </w:p>
        </w:tc>
      </w:tr>
      <w:tr w:rsidR="003D5CAA" w:rsidRPr="007F1A3C" w14:paraId="68DB9380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C29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65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8 (9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D42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7 (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EC1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9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9F0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F8B489F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8C1C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FC9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093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AE2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436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E4553C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D30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8B0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E48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E10C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ECC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40B79C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8EFB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2 expression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ECC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875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79A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759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34</w:t>
            </w:r>
          </w:p>
        </w:tc>
      </w:tr>
      <w:tr w:rsidR="003D5CAA" w:rsidRPr="007F1A3C" w14:paraId="42514065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73AE" w14:textId="77777777" w:rsidR="003D5CAA" w:rsidRPr="007F1A3C" w:rsidRDefault="003D5CAA" w:rsidP="0005294F">
            <w:pPr>
              <w:widowControl/>
              <w:ind w:firstLineChars="150" w:firstLine="315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B9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 (5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B5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5 (5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4B0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 (5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8C7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F31B2F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4A3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076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3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2DA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 (3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FF5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4 (4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664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DF58C6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8D8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8D4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 (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7B5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 (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7CD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5C8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637C59A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2215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6 expression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45F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3E3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D886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464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53</w:t>
            </w:r>
          </w:p>
        </w:tc>
      </w:tr>
      <w:tr w:rsidR="003D5CAA" w:rsidRPr="007F1A3C" w14:paraId="12DF9646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5F51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6D0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 (7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C39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6 (7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87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 (8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38B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359FDF2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C935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E9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3 (1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58A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6 (2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DD4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 (1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BCA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EAEC4E6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31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367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 (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975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 (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6F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8F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DE3BB03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464E0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-MYC expression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BD7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55A1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C69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05</w:t>
            </w:r>
          </w:p>
        </w:tc>
      </w:tr>
      <w:tr w:rsidR="003D5CAA" w:rsidRPr="007F1A3C" w14:paraId="72C7FB98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321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C1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2 (3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211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 (3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4CB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 (2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C8A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0D1E922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EE40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0D2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4 (4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6D6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 (4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F94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 (5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47F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7D1C53DD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6523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DAD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 (2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206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 (1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301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 (2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7A3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F9063C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4BDB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ouble expressor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F31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DBB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E046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D71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61</w:t>
            </w:r>
          </w:p>
        </w:tc>
      </w:tr>
      <w:tr w:rsidR="003D5CAA" w:rsidRPr="007F1A3C" w14:paraId="13EAC48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A6E1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DA8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8 (2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6B1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 (2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56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 (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3C0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751588F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F212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73C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5 (6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D7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8 (6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A1D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 (6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5C6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33D77A5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A314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26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9 (1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0DE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 (1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0E6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15A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C0FDE04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E110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UM-1 expression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00C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D3A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F6F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286</w:t>
            </w:r>
          </w:p>
        </w:tc>
      </w:tr>
      <w:tr w:rsidR="003D5CAA" w:rsidRPr="007F1A3C" w14:paraId="0C4BC85F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0955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DF7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3 (8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AD0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 (8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96E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4 (8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05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212537B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8FAB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84F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5 (1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C1A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 (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50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 (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D5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6B30D0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88B2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0DE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067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1D1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C4D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AAD16DD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BA81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Ki-67 level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57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73E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51EA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74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48</w:t>
            </w:r>
          </w:p>
        </w:tc>
      </w:tr>
      <w:tr w:rsidR="003D5CAA" w:rsidRPr="007F1A3C" w14:paraId="7CE67F5D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F0BB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lt;6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049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 (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3D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 (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7BA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C4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7FED9E5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0640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0-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9BA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7 (5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CCF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 (4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69F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 (5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E5C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0F9C63A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857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≥8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0AA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3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81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 (4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9BF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 (3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FD7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309E12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6C8C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9A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40D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EEB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F40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4F85EA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D83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D-L1 expression</w:t>
            </w:r>
            <w:r w:rsidRPr="00130D01">
              <w:rPr>
                <w:rFonts w:eastAsia="DengXian" w:cs="Times New Roman"/>
                <w:color w:val="00000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8B3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4A5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C01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F6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02</w:t>
            </w:r>
          </w:p>
        </w:tc>
      </w:tr>
      <w:tr w:rsidR="003D5CAA" w:rsidRPr="007F1A3C" w14:paraId="258627D3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A67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5F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5 (4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050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9 (5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B02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6 (4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4EE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52C402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81B4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9BC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C6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8E0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3D6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756133F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162A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Unknow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3D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3 (4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6F3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8 (4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52C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 (4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B9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C737273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5577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D79A/B mut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08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37D5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D4D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079</w:t>
            </w:r>
          </w:p>
        </w:tc>
      </w:tr>
      <w:tr w:rsidR="003D5CAA" w:rsidRPr="007F1A3C" w14:paraId="40DCDBB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90C7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E47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1 (4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1EE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1 (5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81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 (3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B84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5E56A2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2BEF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66F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1 (5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E0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7 (4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605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4 (6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CEF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07269EB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E8B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TP53 mu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5C0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4B98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D23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562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59</w:t>
            </w:r>
          </w:p>
        </w:tc>
      </w:tr>
      <w:tr w:rsidR="003D5CAA" w:rsidRPr="007F1A3C" w14:paraId="5FE053B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1BF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48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0 (2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358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 (2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D3B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 (2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D7A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B79080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7D76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DEB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2 (7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3F2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1 (7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4EB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1 (7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8B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F8B6AB3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D672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2 translo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33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399E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49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58</w:t>
            </w:r>
          </w:p>
        </w:tc>
      </w:tr>
      <w:tr w:rsidR="003D5CAA" w:rsidRPr="007F1A3C" w14:paraId="70167DB5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2C51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10B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 (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2EE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EF0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96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46ABE06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76A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904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7 (9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E8C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7 (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48C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 (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BE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0AF91A3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AC64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2 mu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6BB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13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DC5B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439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81</w:t>
            </w:r>
          </w:p>
        </w:tc>
      </w:tr>
      <w:tr w:rsidR="003D5CAA" w:rsidRPr="007F1A3C" w14:paraId="47274D9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B9E8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F31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7 (1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922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1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9EB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 (1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A30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7D33CD2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7D4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34C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5 (8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FA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 (8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80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6 (8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04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59935C8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866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2 amplifi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F2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D7D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BF7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3D5CAA" w:rsidRPr="007F1A3C" w14:paraId="6C500C3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0A6F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07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 (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1D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 (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03A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 (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EE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4A5EC0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CB6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59C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0 (9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10F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1 (9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CBB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9 (9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D18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3849A98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6C50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6 mu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1EB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2528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9F8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922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66</w:t>
            </w:r>
          </w:p>
        </w:tc>
      </w:tr>
      <w:tr w:rsidR="003D5CAA" w:rsidRPr="007F1A3C" w14:paraId="336E3F8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6415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293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BD3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63C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A9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4543579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3D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57D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0 (9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159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 (10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3CE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2 (9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DA2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76DBC2F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24C1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6 amplifi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E55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23A8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0D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59</w:t>
            </w:r>
          </w:p>
        </w:tc>
      </w:tr>
      <w:tr w:rsidR="003D5CAA" w:rsidRPr="007F1A3C" w14:paraId="55690914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4AFD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A5A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A88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6B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82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49572D95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24D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77D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9 (9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93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7 (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1C6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2 (9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76F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3968F76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76C9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-MYC translo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C5B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4535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F2A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16</w:t>
            </w:r>
          </w:p>
        </w:tc>
      </w:tr>
      <w:tr w:rsidR="003D5CAA" w:rsidRPr="007F1A3C" w14:paraId="4BC0F53A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94C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51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 (6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E05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020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F51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23CFCC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A0AA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77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4 (94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FF8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4 (9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C75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 (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502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72F03E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CC9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-MYC mu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A3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FFF5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3D2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271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3D5CAA" w:rsidRPr="007F1A3C" w14:paraId="37CF311B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D80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BBA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664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 (6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BB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AFF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44BDE3AE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B041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601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3 (9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2B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 (94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25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0 (9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066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F3802BA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5584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-MYC amplific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717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754B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908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3D5CAA" w:rsidRPr="007F1A3C" w14:paraId="24140BC3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D32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BF8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5A6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3F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B28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1D2ADB3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F129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A0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2 (100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FF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 (10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8C0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4 (10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19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4C3879B2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5F34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Double/Triple hit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2A0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1E9A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063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B06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66</w:t>
            </w:r>
          </w:p>
        </w:tc>
      </w:tr>
      <w:tr w:rsidR="003D5CAA" w:rsidRPr="007F1A3C" w14:paraId="1CD5C487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7B6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F5A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584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1CE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32A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5189EAD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27B0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711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0 (9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62C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 (10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6E3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2 (9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0CB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4D419B3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41E3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BCL-2/C-MYC double hit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A90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A23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244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409</w:t>
            </w:r>
          </w:p>
        </w:tc>
      </w:tr>
      <w:tr w:rsidR="003D5CAA" w:rsidRPr="007F1A3C" w14:paraId="3A0F3FD8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DAAC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F8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0C4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 (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247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C5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0B7737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653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9B9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31 (9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7FA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8 (10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831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3 (9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7C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6803A8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3A63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SGK1 mut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F6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448B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6D33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C2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304</w:t>
            </w:r>
          </w:p>
        </w:tc>
      </w:tr>
      <w:tr w:rsidR="003D5CAA" w:rsidRPr="007F1A3C" w14:paraId="76D6553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C4A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2D6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 (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0C0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1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90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BA4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0DE3956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399B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C1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8 (9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AA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7 (9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0C4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9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0A6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6B61AE41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4DF7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Cell cycle gene alter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DFA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94C88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87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27</w:t>
            </w:r>
          </w:p>
        </w:tc>
      </w:tr>
      <w:tr w:rsidR="003D5CAA" w:rsidRPr="007F1A3C" w14:paraId="54669DED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F491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96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 (1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4BC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4 (1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D29A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 (2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2D3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CB0D9F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6C1A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2DE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07 (8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19D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4 (8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3C2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 (8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EF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9910A47" w14:textId="77777777" w:rsidTr="0005294F">
        <w:trPr>
          <w:trHeight w:val="299"/>
        </w:trPr>
        <w:tc>
          <w:tcPr>
            <w:tcW w:w="5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B7B5" w14:textId="77777777" w:rsidR="003D5CAA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JAK-STAT pathway</w:t>
            </w:r>
          </w:p>
          <w:p w14:paraId="2B858DB2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gene alteration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B1B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A15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37</w:t>
            </w:r>
          </w:p>
        </w:tc>
      </w:tr>
      <w:tr w:rsidR="003D5CAA" w:rsidRPr="007F1A3C" w14:paraId="1564E1C1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1BD0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C21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7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E4A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 (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6F6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682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3C326F96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7730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09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3 (93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19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2 (92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3A8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9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4EF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79751702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B21E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PI3K pathway gene alter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6E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4004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C53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000</w:t>
            </w:r>
          </w:p>
        </w:tc>
      </w:tr>
      <w:tr w:rsidR="003D5CAA" w:rsidRPr="007F1A3C" w14:paraId="12D8782F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8DA2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48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 (2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D1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 (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7C1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 (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DF7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19A2E74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85A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2DC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9 (98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87F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6 (9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9939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3 (9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E3A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3D5F9D2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0FBA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Immune gene alter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002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640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AE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540</w:t>
            </w:r>
          </w:p>
        </w:tc>
      </w:tr>
      <w:tr w:rsidR="003D5CAA" w:rsidRPr="007F1A3C" w14:paraId="28A691E3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C6B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986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3 (2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D1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1 (2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3A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2 (2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9F5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6C0D92C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726E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BF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9 (75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2F6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7 (73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E0E1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2 (7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CBE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5A6EB6B6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1FC9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Epigenetic gene alter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41B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6E82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3C14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77</w:t>
            </w:r>
          </w:p>
        </w:tc>
      </w:tr>
      <w:tr w:rsidR="003D5CAA" w:rsidRPr="007F1A3C" w14:paraId="1C23C5F2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5016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5260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0 (61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2CC6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1 (6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A8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9 (5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DF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0DEB9844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84A5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7C7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2 (39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8D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7 (3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5B6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5 (4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3E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C5FC58C" w14:textId="77777777" w:rsidTr="0005294F">
        <w:trPr>
          <w:trHeight w:val="299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24A" w14:textId="77777777" w:rsidR="003D5CAA" w:rsidRPr="007F1A3C" w:rsidRDefault="003D5CAA" w:rsidP="0005294F">
            <w:pPr>
              <w:widowControl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RAS pathway gene alteration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375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96C" w14:textId="77777777" w:rsidR="003D5CAA" w:rsidRPr="007F1A3C" w:rsidRDefault="003D5CAA" w:rsidP="0005294F">
            <w:pPr>
              <w:widowControl/>
              <w:jc w:val="center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DBB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164</w:t>
            </w:r>
          </w:p>
        </w:tc>
      </w:tr>
      <w:tr w:rsidR="003D5CAA" w:rsidRPr="007F1A3C" w14:paraId="0D8EEC1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5403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Yes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437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0 (15)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F5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 (12)</w:t>
            </w: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E00F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 (20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368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3D5CAA" w:rsidRPr="007F1A3C" w14:paraId="26152719" w14:textId="77777777" w:rsidTr="0005294F">
        <w:trPr>
          <w:trHeight w:val="299"/>
        </w:trPr>
        <w:tc>
          <w:tcPr>
            <w:tcW w:w="25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44137" w14:textId="77777777" w:rsidR="003D5CAA" w:rsidRPr="007F1A3C" w:rsidRDefault="003D5CAA" w:rsidP="0005294F">
            <w:pPr>
              <w:widowControl/>
              <w:ind w:firstLineChars="100" w:firstLine="210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No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B56C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12 (85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ACED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9 (88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8DEE2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7F1A3C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3 (80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5553" w14:textId="77777777" w:rsidR="003D5CAA" w:rsidRPr="007F1A3C" w:rsidRDefault="003D5CAA" w:rsidP="0005294F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E82DE05" w14:textId="68A644F6" w:rsidR="00C75065" w:rsidRPr="007F1A3C" w:rsidRDefault="00130D01">
      <w:pPr>
        <w:rPr>
          <w:rFonts w:cs="Times New Roman"/>
          <w:sz w:val="21"/>
          <w:szCs w:val="21"/>
        </w:rPr>
      </w:pPr>
      <w:r w:rsidRPr="009E3F2F">
        <w:rPr>
          <w:rFonts w:cs="Times New Roman" w:hint="eastAsia"/>
          <w:sz w:val="21"/>
          <w:szCs w:val="21"/>
          <w:vertAlign w:val="superscript"/>
        </w:rPr>
        <w:t>a</w:t>
      </w:r>
      <w:r w:rsidRPr="009E3F2F">
        <w:rPr>
          <w:rFonts w:cs="Times New Roman"/>
          <w:sz w:val="21"/>
          <w:szCs w:val="21"/>
        </w:rPr>
        <w:t xml:space="preserve"> </w:t>
      </w:r>
      <w:r w:rsidRPr="009E3F2F">
        <w:rPr>
          <w:rFonts w:cs="Times New Roman"/>
          <w:i/>
          <w:iCs/>
          <w:sz w:val="21"/>
          <w:szCs w:val="21"/>
        </w:rPr>
        <w:t>P</w:t>
      </w:r>
      <w:r w:rsidRPr="009E3F2F">
        <w:rPr>
          <w:rFonts w:cs="Times New Roman"/>
          <w:sz w:val="21"/>
          <w:szCs w:val="21"/>
        </w:rPr>
        <w:t>-values for the differences were calculated after excluding the unknown cases.</w:t>
      </w:r>
      <w:bookmarkStart w:id="0" w:name="_GoBack"/>
      <w:bookmarkEnd w:id="0"/>
    </w:p>
    <w:sectPr w:rsidR="00C75065" w:rsidRPr="007F1A3C" w:rsidSect="00CC7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2D3274" w14:textId="77777777" w:rsidR="009E2F87" w:rsidRDefault="009E2F87" w:rsidP="007F1A3C">
      <w:r>
        <w:separator/>
      </w:r>
    </w:p>
  </w:endnote>
  <w:endnote w:type="continuationSeparator" w:id="0">
    <w:p w14:paraId="6F4A495A" w14:textId="77777777" w:rsidR="009E2F87" w:rsidRDefault="009E2F87" w:rsidP="007F1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0C7C5F" w14:textId="77777777" w:rsidR="009E2F87" w:rsidRDefault="009E2F87" w:rsidP="007F1A3C">
      <w:r>
        <w:separator/>
      </w:r>
    </w:p>
  </w:footnote>
  <w:footnote w:type="continuationSeparator" w:id="0">
    <w:p w14:paraId="5D837FE7" w14:textId="77777777" w:rsidR="009E2F87" w:rsidRDefault="009E2F87" w:rsidP="007F1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5F7"/>
    <w:rsid w:val="00042C38"/>
    <w:rsid w:val="00130D01"/>
    <w:rsid w:val="00131289"/>
    <w:rsid w:val="001A453A"/>
    <w:rsid w:val="00371809"/>
    <w:rsid w:val="003D5CAA"/>
    <w:rsid w:val="007F1A3C"/>
    <w:rsid w:val="00896E3E"/>
    <w:rsid w:val="008B45F7"/>
    <w:rsid w:val="00915A07"/>
    <w:rsid w:val="00983366"/>
    <w:rsid w:val="009E2F87"/>
    <w:rsid w:val="00BE300B"/>
    <w:rsid w:val="00C75065"/>
    <w:rsid w:val="00CC7A9E"/>
    <w:rsid w:val="00CD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0810E"/>
  <w15:chartTrackingRefBased/>
  <w15:docId w15:val="{C0792190-6F40-4BB2-854E-2E40396F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1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1A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1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1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93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50</Words>
  <Characters>2567</Characters>
  <Application>Microsoft Office Word</Application>
  <DocSecurity>0</DocSecurity>
  <Lines>21</Lines>
  <Paragraphs>6</Paragraphs>
  <ScaleCrop>false</ScaleCrop>
  <Company/>
  <LinksUpToDate>false</LinksUpToDate>
  <CharactersWithSpaces>3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</dc:creator>
  <cp:keywords/>
  <dc:description/>
  <cp:lastModifiedBy>Paul Alexander D.</cp:lastModifiedBy>
  <cp:revision>10</cp:revision>
  <dcterms:created xsi:type="dcterms:W3CDTF">2022-10-16T03:03:00Z</dcterms:created>
  <dcterms:modified xsi:type="dcterms:W3CDTF">2023-03-20T09:40:00Z</dcterms:modified>
</cp:coreProperties>
</file>